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1A126" w14:textId="585D6A66" w:rsidR="001F46A3" w:rsidRDefault="006628FF" w:rsidP="00A17668">
      <w:pPr>
        <w:rPr>
          <w:rFonts w:ascii="Times New Roman" w:hAnsi="Times New Roman"/>
          <w:b/>
          <w:color w:val="000000" w:themeColor="text1"/>
          <w:szCs w:val="24"/>
        </w:rPr>
      </w:pPr>
      <w:r>
        <w:rPr>
          <w:rFonts w:ascii="Times New Roman" w:hAnsi="Times New Roman"/>
          <w:b/>
          <w:color w:val="000000" w:themeColor="text1"/>
          <w:szCs w:val="24"/>
        </w:rPr>
        <w:t xml:space="preserve">Supplementary </w:t>
      </w:r>
      <w:r w:rsidR="00A17668" w:rsidRPr="00A17668">
        <w:rPr>
          <w:rFonts w:ascii="Times New Roman" w:hAnsi="Times New Roman"/>
          <w:b/>
          <w:color w:val="000000" w:themeColor="text1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="00FE57B6">
        <w:rPr>
          <w:rFonts w:ascii="Times New Roman" w:hAnsi="Times New Roman"/>
          <w:b/>
          <w:color w:val="000000" w:themeColor="text1"/>
          <w:szCs w:val="24"/>
        </w:rPr>
        <w:t>2</w:t>
      </w:r>
      <w:r w:rsidR="00A17668" w:rsidRPr="00A17668">
        <w:rPr>
          <w:rFonts w:ascii="Times New Roman" w:hAnsi="Times New Roman"/>
          <w:b/>
          <w:color w:val="000000" w:themeColor="text1"/>
          <w:szCs w:val="24"/>
        </w:rPr>
        <w:t xml:space="preserve">. </w:t>
      </w:r>
      <w:r w:rsidRPr="006628FF">
        <w:rPr>
          <w:rFonts w:ascii="Times New Roman" w:hAnsi="Times New Roman"/>
          <w:b/>
          <w:color w:val="000000" w:themeColor="text1"/>
          <w:szCs w:val="24"/>
        </w:rPr>
        <w:t>Dose modifications and discontinuations owing to adverse events</w:t>
      </w:r>
    </w:p>
    <w:p w14:paraId="50E7845C" w14:textId="77777777" w:rsidR="00A17668" w:rsidRPr="00A17668" w:rsidRDefault="00A17668" w:rsidP="00A17668">
      <w:pPr>
        <w:rPr>
          <w:rFonts w:ascii="Times New Roman" w:hAnsi="Times New Roman"/>
          <w:b/>
          <w:color w:val="000000" w:themeColor="text1"/>
          <w:szCs w:val="24"/>
        </w:rPr>
      </w:pPr>
    </w:p>
    <w:tbl>
      <w:tblPr>
        <w:tblStyle w:val="PlainTable2"/>
        <w:tblW w:w="9111" w:type="dxa"/>
        <w:tblLook w:val="04A0" w:firstRow="1" w:lastRow="0" w:firstColumn="1" w:lastColumn="0" w:noHBand="0" w:noVBand="1"/>
      </w:tblPr>
      <w:tblGrid>
        <w:gridCol w:w="4484"/>
        <w:gridCol w:w="2644"/>
        <w:gridCol w:w="1983"/>
      </w:tblGrid>
      <w:tr w:rsidR="000B2EF2" w:rsidRPr="00A17668" w14:paraId="7EAB0023" w14:textId="77777777" w:rsidTr="00662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4" w:type="dxa"/>
          </w:tcPr>
          <w:p w14:paraId="23993278" w14:textId="77777777" w:rsidR="000B2EF2" w:rsidRPr="00A17668" w:rsidRDefault="000B2EF2" w:rsidP="00A17668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44" w:type="dxa"/>
          </w:tcPr>
          <w:p w14:paraId="41546798" w14:textId="77777777" w:rsidR="000B2EF2" w:rsidRDefault="000B2EF2" w:rsidP="000B2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A17668">
              <w:rPr>
                <w:rFonts w:ascii="Times New Roman" w:hAnsi="Times New Roman"/>
                <w:color w:val="000000" w:themeColor="text1"/>
              </w:rPr>
              <w:t>mITT1</w:t>
            </w:r>
          </w:p>
          <w:p w14:paraId="4731E80E" w14:textId="5E16FD85" w:rsidR="000B2EF2" w:rsidRPr="00A17668" w:rsidRDefault="000B2EF2" w:rsidP="000B2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A17668">
              <w:rPr>
                <w:rFonts w:ascii="Times New Roman" w:hAnsi="Times New Roman"/>
                <w:color w:val="000000" w:themeColor="text1"/>
              </w:rPr>
              <w:t>(n = 413)</w:t>
            </w:r>
          </w:p>
        </w:tc>
        <w:tc>
          <w:tcPr>
            <w:tcW w:w="1983" w:type="dxa"/>
          </w:tcPr>
          <w:p w14:paraId="1EC8509C" w14:textId="77777777" w:rsidR="000B2EF2" w:rsidRDefault="000B2EF2" w:rsidP="00A17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ITT2</w:t>
            </w:r>
          </w:p>
          <w:p w14:paraId="60A03F58" w14:textId="6C6D9396" w:rsidR="000B2EF2" w:rsidRDefault="000B2EF2" w:rsidP="00A17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n = 284)</w:t>
            </w:r>
          </w:p>
        </w:tc>
      </w:tr>
      <w:tr w:rsidR="006628FF" w:rsidRPr="00871354" w14:paraId="5F9B6D38" w14:textId="19DE178A" w:rsidTr="0066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4" w:type="dxa"/>
          </w:tcPr>
          <w:p w14:paraId="230CED51" w14:textId="35B795D9" w:rsidR="006628FF" w:rsidRPr="00871354" w:rsidRDefault="000B2EF2" w:rsidP="00A17668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Dose Intensity (mg/day)</w:t>
            </w:r>
          </w:p>
        </w:tc>
        <w:tc>
          <w:tcPr>
            <w:tcW w:w="2644" w:type="dxa"/>
          </w:tcPr>
          <w:p w14:paraId="41F8FCF0" w14:textId="3B4EA4D3" w:rsidR="006628FF" w:rsidRPr="00871354" w:rsidRDefault="000B2EF2" w:rsidP="00A17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507.5 </w:t>
            </w:r>
            <w:r w:rsidRPr="00A17668">
              <w:rPr>
                <w:rFonts w:ascii="Times New Roman" w:hAnsi="Times New Roman"/>
                <w:color w:val="000000" w:themeColor="text1"/>
                <w:lang w:eastAsia="ja-JP"/>
              </w:rPr>
              <w:t>±</w:t>
            </w:r>
            <w:r>
              <w:rPr>
                <w:rFonts w:ascii="Times New Roman" w:hAnsi="Times New Roman"/>
                <w:color w:val="000000" w:themeColor="text1"/>
                <w:lang w:eastAsia="ja-JP"/>
              </w:rPr>
              <w:t xml:space="preserve"> 108.9</w:t>
            </w:r>
          </w:p>
        </w:tc>
        <w:tc>
          <w:tcPr>
            <w:tcW w:w="1983" w:type="dxa"/>
          </w:tcPr>
          <w:p w14:paraId="3BDF1D37" w14:textId="115FBEA3" w:rsidR="006628FF" w:rsidRPr="00871354" w:rsidRDefault="000B2EF2" w:rsidP="00A17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506.0 </w:t>
            </w:r>
            <w:r w:rsidRPr="00A17668">
              <w:rPr>
                <w:rFonts w:ascii="Times New Roman" w:hAnsi="Times New Roman"/>
                <w:color w:val="000000" w:themeColor="text1"/>
                <w:lang w:eastAsia="ja-JP"/>
              </w:rPr>
              <w:t>±</w:t>
            </w:r>
            <w:r>
              <w:rPr>
                <w:rFonts w:ascii="Times New Roman" w:hAnsi="Times New Roman"/>
                <w:color w:val="000000" w:themeColor="text1"/>
                <w:lang w:eastAsia="ja-JP"/>
              </w:rPr>
              <w:t xml:space="preserve"> 113.7</w:t>
            </w:r>
          </w:p>
        </w:tc>
      </w:tr>
      <w:tr w:rsidR="006628FF" w:rsidRPr="00871354" w14:paraId="102D2EA6" w14:textId="77777777" w:rsidTr="006628F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4" w:type="dxa"/>
          </w:tcPr>
          <w:p w14:paraId="6F6C2429" w14:textId="784FCB62" w:rsidR="006628FF" w:rsidRPr="00871354" w:rsidRDefault="00F642DE" w:rsidP="001322E1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Dose i</w:t>
            </w:r>
            <w:r w:rsidR="000B2EF2">
              <w:rPr>
                <w:rFonts w:ascii="Times New Roman" w:hAnsi="Times New Roman"/>
                <w:b w:val="0"/>
                <w:bCs w:val="0"/>
                <w:color w:val="000000" w:themeColor="text1"/>
              </w:rPr>
              <w:t>nterrupt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ion</w:t>
            </w:r>
          </w:p>
        </w:tc>
        <w:tc>
          <w:tcPr>
            <w:tcW w:w="2644" w:type="dxa"/>
          </w:tcPr>
          <w:p w14:paraId="22B434E7" w14:textId="340E7A9D" w:rsidR="006628FF" w:rsidRPr="00871354" w:rsidRDefault="000B2EF2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1</w:t>
            </w:r>
            <w:r w:rsidR="00714733">
              <w:rPr>
                <w:rFonts w:ascii="Times New Roman" w:hAnsi="Times New Roman"/>
                <w:color w:val="000000" w:themeColor="text1"/>
              </w:rPr>
              <w:t xml:space="preserve"> (39%)</w:t>
            </w:r>
          </w:p>
        </w:tc>
        <w:tc>
          <w:tcPr>
            <w:tcW w:w="1983" w:type="dxa"/>
          </w:tcPr>
          <w:p w14:paraId="765E4D11" w14:textId="20A6247D" w:rsidR="006628FF" w:rsidRPr="00871354" w:rsidRDefault="000B2EF2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9</w:t>
            </w:r>
            <w:r w:rsidR="00714733">
              <w:rPr>
                <w:rFonts w:ascii="Times New Roman" w:hAnsi="Times New Roman"/>
                <w:color w:val="000000" w:themeColor="text1"/>
              </w:rPr>
              <w:t xml:space="preserve"> (38%)</w:t>
            </w:r>
          </w:p>
        </w:tc>
      </w:tr>
      <w:tr w:rsidR="00F642DE" w:rsidRPr="00871354" w14:paraId="3B48B60F" w14:textId="77777777" w:rsidTr="00A6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4" w:type="dxa"/>
          </w:tcPr>
          <w:p w14:paraId="089333AF" w14:textId="77777777" w:rsidR="00F642DE" w:rsidRPr="00871354" w:rsidRDefault="00F642DE" w:rsidP="00A65506">
            <w:pPr>
              <w:rPr>
                <w:rFonts w:ascii="Times New Roman" w:hAnsi="Times New Roman" w:hint="eastAsia"/>
                <w:b w:val="0"/>
                <w:bCs w:val="0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Dose reductions</w:t>
            </w:r>
          </w:p>
        </w:tc>
        <w:tc>
          <w:tcPr>
            <w:tcW w:w="2644" w:type="dxa"/>
          </w:tcPr>
          <w:p w14:paraId="123285E3" w14:textId="77777777" w:rsidR="00F642DE" w:rsidRPr="00871354" w:rsidRDefault="00F642DE" w:rsidP="00A65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4 (13%)</w:t>
            </w:r>
          </w:p>
        </w:tc>
        <w:tc>
          <w:tcPr>
            <w:tcW w:w="1983" w:type="dxa"/>
          </w:tcPr>
          <w:p w14:paraId="3747099E" w14:textId="77777777" w:rsidR="00F642DE" w:rsidRPr="00871354" w:rsidRDefault="00F642DE" w:rsidP="00A65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4 (12%)</w:t>
            </w:r>
          </w:p>
        </w:tc>
      </w:tr>
    </w:tbl>
    <w:p w14:paraId="60443099" w14:textId="77777777" w:rsidR="00A17668" w:rsidRPr="00A17668" w:rsidRDefault="00A17668" w:rsidP="00A17668">
      <w:pPr>
        <w:rPr>
          <w:rFonts w:ascii="Times New Roman" w:hAnsi="Times New Roman"/>
          <w:color w:val="FF0000"/>
        </w:rPr>
      </w:pPr>
    </w:p>
    <w:sectPr w:rsidR="00A17668" w:rsidRPr="00A17668" w:rsidSect="00A17668">
      <w:footerReference w:type="default" r:id="rId7"/>
      <w:pgSz w:w="11906" w:h="16838" w:code="9"/>
      <w:pgMar w:top="1418" w:right="1418" w:bottom="1418" w:left="1418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A970C" w14:textId="77777777" w:rsidR="00CA7DF1" w:rsidRDefault="00CA7DF1">
      <w:r>
        <w:separator/>
      </w:r>
    </w:p>
  </w:endnote>
  <w:endnote w:type="continuationSeparator" w:id="0">
    <w:p w14:paraId="38AD567E" w14:textId="77777777" w:rsidR="00CA7DF1" w:rsidRDefault="00CA7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E3F0E" w14:textId="482F4AE9" w:rsidR="000F62E6" w:rsidRDefault="000F62E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85EE8" w:rsidRPr="00D85EE8">
      <w:rPr>
        <w:noProof/>
        <w:lang w:val="ko-KR"/>
      </w:rPr>
      <w:t>9</w:t>
    </w:r>
    <w:r>
      <w:fldChar w:fldCharType="end"/>
    </w:r>
  </w:p>
  <w:p w14:paraId="2975BC4D" w14:textId="77777777" w:rsidR="000F62E6" w:rsidRDefault="000F62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AEC067" w14:textId="77777777" w:rsidR="00CA7DF1" w:rsidRDefault="00CA7DF1">
      <w:r>
        <w:separator/>
      </w:r>
    </w:p>
  </w:footnote>
  <w:footnote w:type="continuationSeparator" w:id="0">
    <w:p w14:paraId="0BFFBC76" w14:textId="77777777" w:rsidR="00CA7DF1" w:rsidRDefault="00CA7D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654CE2"/>
    <w:multiLevelType w:val="hybridMultilevel"/>
    <w:tmpl w:val="7666A7C2"/>
    <w:lvl w:ilvl="0" w:tplc="8496DB38">
      <w:start w:val="5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3D30B48"/>
    <w:multiLevelType w:val="hybridMultilevel"/>
    <w:tmpl w:val="ADC4E852"/>
    <w:lvl w:ilvl="0" w:tplc="19B236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0F0142B"/>
    <w:multiLevelType w:val="hybridMultilevel"/>
    <w:tmpl w:val="8C6A29AC"/>
    <w:lvl w:ilvl="0" w:tplc="9A7E6E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58F7604"/>
    <w:multiLevelType w:val="hybridMultilevel"/>
    <w:tmpl w:val="4F6A294A"/>
    <w:lvl w:ilvl="0" w:tplc="CE52AF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C885C0B"/>
    <w:multiLevelType w:val="hybridMultilevel"/>
    <w:tmpl w:val="0ED68B24"/>
    <w:lvl w:ilvl="0" w:tplc="101C7F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60068049">
    <w:abstractNumId w:val="0"/>
  </w:num>
  <w:num w:numId="2" w16cid:durableId="480661996">
    <w:abstractNumId w:val="1"/>
  </w:num>
  <w:num w:numId="3" w16cid:durableId="1600218674">
    <w:abstractNumId w:val="4"/>
  </w:num>
  <w:num w:numId="4" w16cid:durableId="2073382648">
    <w:abstractNumId w:val="2"/>
  </w:num>
  <w:num w:numId="5" w16cid:durableId="16906379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15D37"/>
    <w:rsid w:val="00015D37"/>
    <w:rsid w:val="00031853"/>
    <w:rsid w:val="00042E80"/>
    <w:rsid w:val="00055483"/>
    <w:rsid w:val="00056D01"/>
    <w:rsid w:val="000B17FD"/>
    <w:rsid w:val="000B2EF2"/>
    <w:rsid w:val="000C0DA6"/>
    <w:rsid w:val="000F62E6"/>
    <w:rsid w:val="0010004F"/>
    <w:rsid w:val="001109C8"/>
    <w:rsid w:val="00121F9B"/>
    <w:rsid w:val="0014399B"/>
    <w:rsid w:val="001457C8"/>
    <w:rsid w:val="001765A0"/>
    <w:rsid w:val="001E44C2"/>
    <w:rsid w:val="001F46A3"/>
    <w:rsid w:val="0020139E"/>
    <w:rsid w:val="0020408B"/>
    <w:rsid w:val="00213242"/>
    <w:rsid w:val="002B42C3"/>
    <w:rsid w:val="00341ED2"/>
    <w:rsid w:val="00346974"/>
    <w:rsid w:val="00360B49"/>
    <w:rsid w:val="00363F60"/>
    <w:rsid w:val="00395D3C"/>
    <w:rsid w:val="00397A02"/>
    <w:rsid w:val="003A2FD2"/>
    <w:rsid w:val="003F3AFB"/>
    <w:rsid w:val="004079C3"/>
    <w:rsid w:val="004230CD"/>
    <w:rsid w:val="00423502"/>
    <w:rsid w:val="00463295"/>
    <w:rsid w:val="00467B28"/>
    <w:rsid w:val="004917BB"/>
    <w:rsid w:val="004B4800"/>
    <w:rsid w:val="004B5480"/>
    <w:rsid w:val="004E5F13"/>
    <w:rsid w:val="00515202"/>
    <w:rsid w:val="0054546A"/>
    <w:rsid w:val="00560D86"/>
    <w:rsid w:val="005917DA"/>
    <w:rsid w:val="0060262D"/>
    <w:rsid w:val="00651466"/>
    <w:rsid w:val="00652A18"/>
    <w:rsid w:val="00662700"/>
    <w:rsid w:val="006628FF"/>
    <w:rsid w:val="006920FA"/>
    <w:rsid w:val="006B5A3E"/>
    <w:rsid w:val="006B61E3"/>
    <w:rsid w:val="00712430"/>
    <w:rsid w:val="00714733"/>
    <w:rsid w:val="00784BDA"/>
    <w:rsid w:val="00785120"/>
    <w:rsid w:val="00794EEA"/>
    <w:rsid w:val="007B1C92"/>
    <w:rsid w:val="007E08E4"/>
    <w:rsid w:val="007E61E9"/>
    <w:rsid w:val="008052E5"/>
    <w:rsid w:val="00835B0B"/>
    <w:rsid w:val="00871354"/>
    <w:rsid w:val="0088193A"/>
    <w:rsid w:val="008902AC"/>
    <w:rsid w:val="008A1194"/>
    <w:rsid w:val="008A6877"/>
    <w:rsid w:val="008B3856"/>
    <w:rsid w:val="008E2661"/>
    <w:rsid w:val="00903D9E"/>
    <w:rsid w:val="00937638"/>
    <w:rsid w:val="009440FC"/>
    <w:rsid w:val="009518FE"/>
    <w:rsid w:val="0095602C"/>
    <w:rsid w:val="0097188C"/>
    <w:rsid w:val="00982F8F"/>
    <w:rsid w:val="009C76BB"/>
    <w:rsid w:val="00A17668"/>
    <w:rsid w:val="00A27B2D"/>
    <w:rsid w:val="00A4019B"/>
    <w:rsid w:val="00A52058"/>
    <w:rsid w:val="00AC6BCC"/>
    <w:rsid w:val="00B6077A"/>
    <w:rsid w:val="00B635BA"/>
    <w:rsid w:val="00B66066"/>
    <w:rsid w:val="00B73B18"/>
    <w:rsid w:val="00B84142"/>
    <w:rsid w:val="00B86ACE"/>
    <w:rsid w:val="00BD270F"/>
    <w:rsid w:val="00C26819"/>
    <w:rsid w:val="00C6100A"/>
    <w:rsid w:val="00C61127"/>
    <w:rsid w:val="00C77262"/>
    <w:rsid w:val="00CA0AE5"/>
    <w:rsid w:val="00CA7DF1"/>
    <w:rsid w:val="00CB71B5"/>
    <w:rsid w:val="00CC0CD4"/>
    <w:rsid w:val="00CC51E1"/>
    <w:rsid w:val="00CC60AA"/>
    <w:rsid w:val="00CD3195"/>
    <w:rsid w:val="00CD7837"/>
    <w:rsid w:val="00D07683"/>
    <w:rsid w:val="00D4061D"/>
    <w:rsid w:val="00D63FE9"/>
    <w:rsid w:val="00D75D69"/>
    <w:rsid w:val="00D85EE8"/>
    <w:rsid w:val="00E0181E"/>
    <w:rsid w:val="00E23650"/>
    <w:rsid w:val="00ED7111"/>
    <w:rsid w:val="00EE6AD7"/>
    <w:rsid w:val="00EF31EA"/>
    <w:rsid w:val="00F00021"/>
    <w:rsid w:val="00F2082C"/>
    <w:rsid w:val="00F2587B"/>
    <w:rsid w:val="00F4685A"/>
    <w:rsid w:val="00F642DE"/>
    <w:rsid w:val="00FB01F2"/>
    <w:rsid w:val="00FB17E2"/>
    <w:rsid w:val="00FE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717F1"/>
  <w15:docId w15:val="{E95C08DA-4937-445D-8765-130CD2A25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2DE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5D3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5D37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015D3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5D37"/>
    <w:rPr>
      <w:rFonts w:ascii="Malgun Gothic" w:eastAsia="Malgun Gothic" w:hAnsi="Malgun Gothic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15D3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15D37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15D37"/>
    <w:rPr>
      <w:noProof/>
    </w:rPr>
  </w:style>
  <w:style w:type="character" w:customStyle="1" w:styleId="EndNoteBibliographyChar">
    <w:name w:val="EndNote Bibliography Char"/>
    <w:link w:val="EndNoteBibliography"/>
    <w:rsid w:val="00015D37"/>
    <w:rPr>
      <w:rFonts w:ascii="Malgun Gothic" w:eastAsia="Malgun Gothic" w:hAnsi="Malgun Gothic" w:cs="Times New Roman"/>
      <w:noProof/>
    </w:rPr>
  </w:style>
  <w:style w:type="paragraph" w:styleId="ListParagraph">
    <w:name w:val="List Paragraph"/>
    <w:basedOn w:val="Normal"/>
    <w:uiPriority w:val="34"/>
    <w:qFormat/>
    <w:rsid w:val="00015D3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015D37"/>
  </w:style>
  <w:style w:type="character" w:styleId="Hyperlink">
    <w:name w:val="Hyperlink"/>
    <w:basedOn w:val="DefaultParagraphFont"/>
    <w:uiPriority w:val="99"/>
    <w:unhideWhenUsed/>
    <w:rsid w:val="00015D3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15D37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D3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D37"/>
    <w:rPr>
      <w:rFonts w:asciiTheme="majorHAnsi" w:eastAsiaTheme="majorEastAsia" w:hAnsiTheme="majorHAnsi" w:cstheme="majorBid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42C3"/>
    <w:rPr>
      <w:rFonts w:ascii="Courier New" w:eastAsiaTheme="minorEastAsia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42C3"/>
    <w:rPr>
      <w:rFonts w:ascii="Courier New" w:hAnsi="Courier New" w:cs="Courier New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39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9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4399B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99B"/>
    <w:rPr>
      <w:rFonts w:ascii="Malgun Gothic" w:eastAsia="Malgun Gothic" w:hAnsi="Malgun Gothic" w:cs="Times New Roman"/>
      <w:b/>
      <w:bCs/>
    </w:rPr>
  </w:style>
  <w:style w:type="table" w:styleId="TableGrid">
    <w:name w:val="Table Grid"/>
    <w:basedOn w:val="TableNormal"/>
    <w:uiPriority w:val="39"/>
    <w:rsid w:val="00A17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176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176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8193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5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9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 Choi</dc:creator>
  <cp:lastModifiedBy>Kosuke Yoshihara</cp:lastModifiedBy>
  <cp:revision>6</cp:revision>
  <dcterms:created xsi:type="dcterms:W3CDTF">2025-08-02T08:42:00Z</dcterms:created>
  <dcterms:modified xsi:type="dcterms:W3CDTF">2025-08-16T08:54:00Z</dcterms:modified>
</cp:coreProperties>
</file>